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C91" w:rsidRPr="00AA1A81" w:rsidRDefault="00AA1A81" w:rsidP="00677E93">
      <w:pPr>
        <w:spacing w:beforeLines="50" w:afterLines="50" w:line="480" w:lineRule="auto"/>
        <w:rPr>
          <w:rFonts w:ascii="Times New Roman" w:eastAsia="宋体" w:hAnsi="Times New Roman" w:cs="Times New Roman"/>
          <w:b/>
          <w:szCs w:val="21"/>
        </w:rPr>
      </w:pPr>
      <w:proofErr w:type="gramStart"/>
      <w:r w:rsidRPr="00AA1A81">
        <w:rPr>
          <w:rFonts w:ascii="Times New Roman" w:eastAsia="宋体" w:hAnsi="Times New Roman" w:cs="Times New Roman" w:hint="eastAsia"/>
          <w:b/>
          <w:szCs w:val="21"/>
        </w:rPr>
        <w:t>S</w:t>
      </w:r>
      <w:r w:rsidR="00D32C91" w:rsidRPr="00AA1A81">
        <w:rPr>
          <w:rFonts w:ascii="Times New Roman" w:eastAsia="宋体" w:hAnsi="Times New Roman" w:cs="Times New Roman" w:hint="eastAsia"/>
          <w:b/>
          <w:szCs w:val="21"/>
        </w:rPr>
        <w:t xml:space="preserve">1 </w:t>
      </w:r>
      <w:r w:rsidRPr="00AA1A81">
        <w:rPr>
          <w:rFonts w:ascii="Times New Roman" w:eastAsia="宋体" w:hAnsi="Times New Roman" w:cs="Times New Roman" w:hint="eastAsia"/>
          <w:b/>
          <w:szCs w:val="21"/>
        </w:rPr>
        <w:t>Table.</w:t>
      </w:r>
      <w:proofErr w:type="gramEnd"/>
      <w:r w:rsidRPr="00AA1A81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D32C91" w:rsidRPr="00AA1A81">
        <w:rPr>
          <w:rFonts w:ascii="Times New Roman" w:eastAsia="宋体" w:hAnsi="Times New Roman" w:cs="Times New Roman" w:hint="eastAsia"/>
          <w:b/>
          <w:szCs w:val="21"/>
        </w:rPr>
        <w:t>Abbreviations of plant traits used in the study</w:t>
      </w:r>
      <w:r>
        <w:rPr>
          <w:rFonts w:ascii="Times New Roman" w:eastAsia="宋体" w:hAnsi="Times New Roman" w:cs="Times New Roman" w:hint="eastAsia"/>
          <w:b/>
          <w:szCs w:val="21"/>
        </w:rPr>
        <w:t>.</w:t>
      </w:r>
    </w:p>
    <w:tbl>
      <w:tblPr>
        <w:tblStyle w:val="a5"/>
        <w:tblW w:w="5000" w:type="pct"/>
        <w:tblLook w:val="04A0"/>
      </w:tblPr>
      <w:tblGrid>
        <w:gridCol w:w="1408"/>
        <w:gridCol w:w="3690"/>
        <w:gridCol w:w="3424"/>
      </w:tblGrid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b/>
                <w:kern w:val="0"/>
                <w:szCs w:val="21"/>
              </w:rPr>
              <w:t>Abbreviation</w:t>
            </w:r>
          </w:p>
        </w:tc>
        <w:tc>
          <w:tcPr>
            <w:tcW w:w="2165" w:type="pct"/>
          </w:tcPr>
          <w:p w:rsidR="00053520" w:rsidRPr="006E5427" w:rsidRDefault="00053520" w:rsidP="00053520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b/>
                <w:kern w:val="0"/>
                <w:szCs w:val="21"/>
              </w:rPr>
              <w:t>Full name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b/>
                <w:kern w:val="0"/>
                <w:szCs w:val="21"/>
              </w:rPr>
              <w:t>Calculation</w:t>
            </w: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The minimum chlorophyll fluorescence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The maximum chlorophyll fluorescence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v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/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Maximal quantum yield of PSII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(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m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0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)/F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m</w:t>
            </w: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oncentrations of chlorophyll a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oncentrations of chlorophyll b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hl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Total chlorophyll content</w:t>
            </w:r>
          </w:p>
        </w:tc>
        <w:tc>
          <w:tcPr>
            <w:tcW w:w="2010" w:type="pct"/>
          </w:tcPr>
          <w:p w:rsidR="00053520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a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 xml:space="preserve">+ </w:t>
            </w: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</w:p>
        </w:tc>
      </w:tr>
      <w:tr w:rsidR="00231339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a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hlorophyll a to chlorophyll b ratio</w:t>
            </w:r>
          </w:p>
        </w:tc>
        <w:tc>
          <w:tcPr>
            <w:tcW w:w="2010" w:type="pct"/>
          </w:tcPr>
          <w:p w:rsidR="00053520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a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proofErr w:type="spellEnd"/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DM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dry mass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L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length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W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width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L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etiole length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P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perimeter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area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MA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pecific leaf weight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DM/LA</w:t>
            </w:r>
          </w:p>
        </w:tc>
      </w:tr>
      <w:tr w:rsidR="00DE7277" w:rsidRPr="006E5427" w:rsidTr="00DE7277">
        <w:tc>
          <w:tcPr>
            <w:tcW w:w="826" w:type="pct"/>
          </w:tcPr>
          <w:p w:rsidR="00DE7277" w:rsidRPr="006E5427" w:rsidRDefault="00DE72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LL/LW</w:t>
            </w:r>
          </w:p>
        </w:tc>
        <w:tc>
          <w:tcPr>
            <w:tcW w:w="2165" w:type="pct"/>
          </w:tcPr>
          <w:p w:rsidR="00DE7277" w:rsidRPr="006E5427" w:rsidRDefault="00DE72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The ratio of leaf length to leaf width</w:t>
            </w:r>
          </w:p>
        </w:tc>
        <w:tc>
          <w:tcPr>
            <w:tcW w:w="2010" w:type="pct"/>
          </w:tcPr>
          <w:p w:rsidR="00DE7277" w:rsidRPr="006E5427" w:rsidRDefault="00DE7277" w:rsidP="00C152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LL/LW</w:t>
            </w:r>
          </w:p>
        </w:tc>
      </w:tr>
      <w:tr w:rsidR="00DE7277" w:rsidRPr="006E5427" w:rsidTr="00DE7277">
        <w:tc>
          <w:tcPr>
            <w:tcW w:w="826" w:type="pct"/>
          </w:tcPr>
          <w:p w:rsidR="00DE7277" w:rsidRPr="006E5427" w:rsidRDefault="00DE72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LL/PL</w:t>
            </w:r>
          </w:p>
        </w:tc>
        <w:tc>
          <w:tcPr>
            <w:tcW w:w="2165" w:type="pct"/>
          </w:tcPr>
          <w:p w:rsidR="00DE7277" w:rsidRPr="006E5427" w:rsidRDefault="00DE727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The ratio of leaf length to petiole length</w:t>
            </w:r>
          </w:p>
        </w:tc>
        <w:tc>
          <w:tcPr>
            <w:tcW w:w="2010" w:type="pct"/>
          </w:tcPr>
          <w:p w:rsidR="00DE7277" w:rsidRPr="006E5427" w:rsidRDefault="00DE7277" w:rsidP="00C152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LL/PL</w:t>
            </w: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γ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szCs w:val="21"/>
              </w:rPr>
              <w:t>The ratio of square of leaf perimeter to leaf area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P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/LA</w:t>
            </w: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lant height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Basal diameter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A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Crown area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BN</w:t>
            </w:r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Branch number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ρ</w:t>
            </w:r>
            <w:r w:rsidRPr="006E5427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stem</w:t>
            </w:r>
            <w:proofErr w:type="spellEnd"/>
          </w:p>
        </w:tc>
        <w:tc>
          <w:tcPr>
            <w:tcW w:w="2165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tem specific density</w:t>
            </w:r>
          </w:p>
        </w:tc>
        <w:tc>
          <w:tcPr>
            <w:tcW w:w="2010" w:type="pct"/>
          </w:tcPr>
          <w:p w:rsidR="00053520" w:rsidRPr="006E5427" w:rsidRDefault="00231339" w:rsidP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tem dry mass/stem volume</w:t>
            </w:r>
          </w:p>
        </w:tc>
      </w:tr>
      <w:tr w:rsidR="006E5427" w:rsidRPr="006E5427" w:rsidTr="00DE7277">
        <w:tc>
          <w:tcPr>
            <w:tcW w:w="826" w:type="pct"/>
          </w:tcPr>
          <w:p w:rsidR="00053520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TLA</w:t>
            </w:r>
          </w:p>
        </w:tc>
        <w:tc>
          <w:tcPr>
            <w:tcW w:w="2165" w:type="pct"/>
          </w:tcPr>
          <w:p w:rsidR="00053520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Individual total leaf areas</w:t>
            </w:r>
          </w:p>
        </w:tc>
        <w:tc>
          <w:tcPr>
            <w:tcW w:w="2010" w:type="pct"/>
          </w:tcPr>
          <w:p w:rsidR="00053520" w:rsidRPr="006E5427" w:rsidRDefault="0005352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MR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oot mass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oot biomass/total biomass</w:t>
            </w: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MR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tem mass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Stem biomass/total biomass</w:t>
            </w: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MR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mass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Leaf biomass/total biomass</w:t>
            </w: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/S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oot to shoot mass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oot biomass/(stem biomass + leaf biomass)</w:t>
            </w: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LR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allen leaf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Fallen leaves biomass/total leaves biomass</w:t>
            </w:r>
          </w:p>
        </w:tc>
      </w:tr>
      <w:tr w:rsidR="006E5427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HMR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lant height to aboveground biomass ratio</w:t>
            </w:r>
          </w:p>
        </w:tc>
        <w:tc>
          <w:tcPr>
            <w:tcW w:w="2010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Height/(stem biomass + leaf biomass)</w:t>
            </w:r>
          </w:p>
        </w:tc>
      </w:tr>
      <w:tr w:rsidR="00231339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DI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Relative dominance index</w:t>
            </w:r>
          </w:p>
        </w:tc>
        <w:tc>
          <w:tcPr>
            <w:tcW w:w="2010" w:type="pct"/>
          </w:tcPr>
          <w:p w:rsidR="00231339" w:rsidRPr="006E5427" w:rsidRDefault="00231339" w:rsidP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Biomass of one species/total biomass of two species in a pot</w:t>
            </w:r>
          </w:p>
        </w:tc>
      </w:tr>
      <w:tr w:rsidR="00231339" w:rsidRPr="006E5427" w:rsidTr="00DE7277">
        <w:tc>
          <w:tcPr>
            <w:tcW w:w="826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I</w:t>
            </w:r>
          </w:p>
        </w:tc>
        <w:tc>
          <w:tcPr>
            <w:tcW w:w="2165" w:type="pct"/>
          </w:tcPr>
          <w:p w:rsidR="00231339" w:rsidRPr="006E5427" w:rsidRDefault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Plasticity index</w:t>
            </w:r>
          </w:p>
        </w:tc>
        <w:tc>
          <w:tcPr>
            <w:tcW w:w="2010" w:type="pct"/>
          </w:tcPr>
          <w:p w:rsidR="00231339" w:rsidRPr="006E5427" w:rsidRDefault="00231339" w:rsidP="0023133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E5427">
              <w:rPr>
                <w:rFonts w:ascii="Times New Roman" w:hAnsi="Times New Roman" w:cs="Times New Roman"/>
                <w:kern w:val="0"/>
                <w:szCs w:val="21"/>
              </w:rPr>
              <w:t>(The maximum value-the minimum value)/the maximum value</w:t>
            </w:r>
          </w:p>
        </w:tc>
      </w:tr>
    </w:tbl>
    <w:p w:rsidR="00FF1C36" w:rsidRPr="00FF1C36" w:rsidRDefault="00FF1C36" w:rsidP="00231339"/>
    <w:sectPr w:rsidR="00FF1C36" w:rsidRPr="00FF1C36" w:rsidSect="00C94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455" w:rsidRDefault="008B7455" w:rsidP="00FF1C36">
      <w:r>
        <w:separator/>
      </w:r>
    </w:p>
  </w:endnote>
  <w:endnote w:type="continuationSeparator" w:id="0">
    <w:p w:rsidR="008B7455" w:rsidRDefault="008B7455" w:rsidP="00FF1C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455" w:rsidRDefault="008B7455" w:rsidP="00FF1C36">
      <w:r>
        <w:separator/>
      </w:r>
    </w:p>
  </w:footnote>
  <w:footnote w:type="continuationSeparator" w:id="0">
    <w:p w:rsidR="008B7455" w:rsidRDefault="008B7455" w:rsidP="00FF1C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F76A4"/>
    <w:multiLevelType w:val="hybridMultilevel"/>
    <w:tmpl w:val="D878FFB2"/>
    <w:lvl w:ilvl="0" w:tplc="6D8E5A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C36"/>
    <w:rsid w:val="00000AF3"/>
    <w:rsid w:val="0000331E"/>
    <w:rsid w:val="000037CA"/>
    <w:rsid w:val="00003E3D"/>
    <w:rsid w:val="00003ED2"/>
    <w:rsid w:val="00006068"/>
    <w:rsid w:val="00011761"/>
    <w:rsid w:val="00011B81"/>
    <w:rsid w:val="00011C9D"/>
    <w:rsid w:val="0001577A"/>
    <w:rsid w:val="0002120D"/>
    <w:rsid w:val="00021CC0"/>
    <w:rsid w:val="00025394"/>
    <w:rsid w:val="00030EA6"/>
    <w:rsid w:val="0003288C"/>
    <w:rsid w:val="00033383"/>
    <w:rsid w:val="0003538B"/>
    <w:rsid w:val="00035BEB"/>
    <w:rsid w:val="000426B3"/>
    <w:rsid w:val="00042E3E"/>
    <w:rsid w:val="00043B17"/>
    <w:rsid w:val="000449CA"/>
    <w:rsid w:val="000472A4"/>
    <w:rsid w:val="000475F4"/>
    <w:rsid w:val="00053520"/>
    <w:rsid w:val="00055C89"/>
    <w:rsid w:val="00056506"/>
    <w:rsid w:val="00056DA4"/>
    <w:rsid w:val="00057B08"/>
    <w:rsid w:val="000647AA"/>
    <w:rsid w:val="00065724"/>
    <w:rsid w:val="00066CBB"/>
    <w:rsid w:val="00074F70"/>
    <w:rsid w:val="00075BBC"/>
    <w:rsid w:val="00077499"/>
    <w:rsid w:val="00080222"/>
    <w:rsid w:val="000817E0"/>
    <w:rsid w:val="000841D2"/>
    <w:rsid w:val="000847A1"/>
    <w:rsid w:val="00084813"/>
    <w:rsid w:val="00084ABA"/>
    <w:rsid w:val="00085665"/>
    <w:rsid w:val="00086B8A"/>
    <w:rsid w:val="00087093"/>
    <w:rsid w:val="000877E5"/>
    <w:rsid w:val="00090F99"/>
    <w:rsid w:val="00091C2C"/>
    <w:rsid w:val="00093461"/>
    <w:rsid w:val="00093CD3"/>
    <w:rsid w:val="0009647F"/>
    <w:rsid w:val="00096F75"/>
    <w:rsid w:val="000A254E"/>
    <w:rsid w:val="000A2ECD"/>
    <w:rsid w:val="000A49B8"/>
    <w:rsid w:val="000B4327"/>
    <w:rsid w:val="000B4930"/>
    <w:rsid w:val="000B7D99"/>
    <w:rsid w:val="000C32A8"/>
    <w:rsid w:val="000C32F4"/>
    <w:rsid w:val="000C4FE1"/>
    <w:rsid w:val="000C5345"/>
    <w:rsid w:val="000C5D75"/>
    <w:rsid w:val="000C6E25"/>
    <w:rsid w:val="000C7F56"/>
    <w:rsid w:val="000D45DD"/>
    <w:rsid w:val="000E0EFC"/>
    <w:rsid w:val="000E19F3"/>
    <w:rsid w:val="000E3CC6"/>
    <w:rsid w:val="000E3DC6"/>
    <w:rsid w:val="000E5B22"/>
    <w:rsid w:val="000F0351"/>
    <w:rsid w:val="000F3CCA"/>
    <w:rsid w:val="000F77DD"/>
    <w:rsid w:val="001026B8"/>
    <w:rsid w:val="00106117"/>
    <w:rsid w:val="00110B15"/>
    <w:rsid w:val="00113DC9"/>
    <w:rsid w:val="00115D84"/>
    <w:rsid w:val="00135177"/>
    <w:rsid w:val="00135296"/>
    <w:rsid w:val="00140675"/>
    <w:rsid w:val="00142BD0"/>
    <w:rsid w:val="00144B91"/>
    <w:rsid w:val="00147DDC"/>
    <w:rsid w:val="00150DA6"/>
    <w:rsid w:val="001526A0"/>
    <w:rsid w:val="00153837"/>
    <w:rsid w:val="00153A65"/>
    <w:rsid w:val="00154956"/>
    <w:rsid w:val="00167978"/>
    <w:rsid w:val="0017410E"/>
    <w:rsid w:val="0017583C"/>
    <w:rsid w:val="00176220"/>
    <w:rsid w:val="00177A4D"/>
    <w:rsid w:val="001812F4"/>
    <w:rsid w:val="00184172"/>
    <w:rsid w:val="0018668C"/>
    <w:rsid w:val="00187682"/>
    <w:rsid w:val="0019063B"/>
    <w:rsid w:val="00194DD9"/>
    <w:rsid w:val="001A0678"/>
    <w:rsid w:val="001A18C6"/>
    <w:rsid w:val="001A243C"/>
    <w:rsid w:val="001A2C28"/>
    <w:rsid w:val="001A3855"/>
    <w:rsid w:val="001A4986"/>
    <w:rsid w:val="001A5030"/>
    <w:rsid w:val="001A634C"/>
    <w:rsid w:val="001B34E6"/>
    <w:rsid w:val="001B5731"/>
    <w:rsid w:val="001B7084"/>
    <w:rsid w:val="001C3E17"/>
    <w:rsid w:val="001D0CB0"/>
    <w:rsid w:val="001D1FC8"/>
    <w:rsid w:val="001D51F6"/>
    <w:rsid w:val="001E14B2"/>
    <w:rsid w:val="001E5454"/>
    <w:rsid w:val="001E7A2A"/>
    <w:rsid w:val="001F17EF"/>
    <w:rsid w:val="001F313D"/>
    <w:rsid w:val="001F32B1"/>
    <w:rsid w:val="001F5255"/>
    <w:rsid w:val="00200E36"/>
    <w:rsid w:val="00203393"/>
    <w:rsid w:val="00204A2B"/>
    <w:rsid w:val="00213668"/>
    <w:rsid w:val="00216B89"/>
    <w:rsid w:val="00217BBA"/>
    <w:rsid w:val="00220341"/>
    <w:rsid w:val="00220DCD"/>
    <w:rsid w:val="00224925"/>
    <w:rsid w:val="00224E7F"/>
    <w:rsid w:val="00231339"/>
    <w:rsid w:val="00235E87"/>
    <w:rsid w:val="002424C9"/>
    <w:rsid w:val="00242B4A"/>
    <w:rsid w:val="00243ADF"/>
    <w:rsid w:val="0024420A"/>
    <w:rsid w:val="002454BC"/>
    <w:rsid w:val="002455C2"/>
    <w:rsid w:val="002502A3"/>
    <w:rsid w:val="00251DA2"/>
    <w:rsid w:val="00251F26"/>
    <w:rsid w:val="0025250F"/>
    <w:rsid w:val="00255B3F"/>
    <w:rsid w:val="00255BEF"/>
    <w:rsid w:val="00257BE9"/>
    <w:rsid w:val="00261F39"/>
    <w:rsid w:val="00275509"/>
    <w:rsid w:val="00276EFE"/>
    <w:rsid w:val="00280D98"/>
    <w:rsid w:val="002816F3"/>
    <w:rsid w:val="00285254"/>
    <w:rsid w:val="00285D14"/>
    <w:rsid w:val="00287923"/>
    <w:rsid w:val="00294683"/>
    <w:rsid w:val="002962C7"/>
    <w:rsid w:val="00296487"/>
    <w:rsid w:val="002A3A12"/>
    <w:rsid w:val="002A662A"/>
    <w:rsid w:val="002A7A29"/>
    <w:rsid w:val="002B23DC"/>
    <w:rsid w:val="002B35FB"/>
    <w:rsid w:val="002B58AB"/>
    <w:rsid w:val="002B7E0E"/>
    <w:rsid w:val="002C25ED"/>
    <w:rsid w:val="002C360C"/>
    <w:rsid w:val="002C65DD"/>
    <w:rsid w:val="002D50C7"/>
    <w:rsid w:val="002D7C7B"/>
    <w:rsid w:val="002E39D9"/>
    <w:rsid w:val="002E3D68"/>
    <w:rsid w:val="002E4191"/>
    <w:rsid w:val="002E695A"/>
    <w:rsid w:val="002F619A"/>
    <w:rsid w:val="00301161"/>
    <w:rsid w:val="00302E2F"/>
    <w:rsid w:val="00306297"/>
    <w:rsid w:val="00306813"/>
    <w:rsid w:val="00310B78"/>
    <w:rsid w:val="00310F08"/>
    <w:rsid w:val="00316578"/>
    <w:rsid w:val="00317595"/>
    <w:rsid w:val="00333614"/>
    <w:rsid w:val="00334A22"/>
    <w:rsid w:val="00335D01"/>
    <w:rsid w:val="003435AF"/>
    <w:rsid w:val="00345A95"/>
    <w:rsid w:val="00347003"/>
    <w:rsid w:val="0035252B"/>
    <w:rsid w:val="00353CD1"/>
    <w:rsid w:val="00355141"/>
    <w:rsid w:val="00355C82"/>
    <w:rsid w:val="00355EAA"/>
    <w:rsid w:val="00356CF7"/>
    <w:rsid w:val="00357477"/>
    <w:rsid w:val="00360263"/>
    <w:rsid w:val="00367624"/>
    <w:rsid w:val="00371CEB"/>
    <w:rsid w:val="00377A11"/>
    <w:rsid w:val="00380FE5"/>
    <w:rsid w:val="003825AA"/>
    <w:rsid w:val="003842DB"/>
    <w:rsid w:val="00385353"/>
    <w:rsid w:val="00385773"/>
    <w:rsid w:val="00386369"/>
    <w:rsid w:val="00390B55"/>
    <w:rsid w:val="003932B6"/>
    <w:rsid w:val="003A0AD3"/>
    <w:rsid w:val="003A218B"/>
    <w:rsid w:val="003A3662"/>
    <w:rsid w:val="003A38D1"/>
    <w:rsid w:val="003A3FB7"/>
    <w:rsid w:val="003A565C"/>
    <w:rsid w:val="003A6EAB"/>
    <w:rsid w:val="003A76F7"/>
    <w:rsid w:val="003B0574"/>
    <w:rsid w:val="003B079A"/>
    <w:rsid w:val="003B1D82"/>
    <w:rsid w:val="003B688E"/>
    <w:rsid w:val="003C1AC3"/>
    <w:rsid w:val="003C2745"/>
    <w:rsid w:val="003C366F"/>
    <w:rsid w:val="003C3F56"/>
    <w:rsid w:val="003C4ED0"/>
    <w:rsid w:val="003C7958"/>
    <w:rsid w:val="003D0AA7"/>
    <w:rsid w:val="003D3106"/>
    <w:rsid w:val="003D5B72"/>
    <w:rsid w:val="003D6ECF"/>
    <w:rsid w:val="003E41A0"/>
    <w:rsid w:val="003E424F"/>
    <w:rsid w:val="003E5853"/>
    <w:rsid w:val="00400540"/>
    <w:rsid w:val="00405156"/>
    <w:rsid w:val="00405644"/>
    <w:rsid w:val="0041056F"/>
    <w:rsid w:val="004142C1"/>
    <w:rsid w:val="00415492"/>
    <w:rsid w:val="004201B0"/>
    <w:rsid w:val="00420CBE"/>
    <w:rsid w:val="00420E77"/>
    <w:rsid w:val="00421145"/>
    <w:rsid w:val="0042223C"/>
    <w:rsid w:val="004237A4"/>
    <w:rsid w:val="00427D4A"/>
    <w:rsid w:val="004331B5"/>
    <w:rsid w:val="0044385D"/>
    <w:rsid w:val="0044453C"/>
    <w:rsid w:val="00447242"/>
    <w:rsid w:val="00452A5C"/>
    <w:rsid w:val="00455951"/>
    <w:rsid w:val="00456D48"/>
    <w:rsid w:val="00460CEC"/>
    <w:rsid w:val="00461CBA"/>
    <w:rsid w:val="004625AD"/>
    <w:rsid w:val="00463687"/>
    <w:rsid w:val="004653D0"/>
    <w:rsid w:val="00470BB7"/>
    <w:rsid w:val="00472D70"/>
    <w:rsid w:val="00475648"/>
    <w:rsid w:val="00476507"/>
    <w:rsid w:val="004771F2"/>
    <w:rsid w:val="004818B0"/>
    <w:rsid w:val="0048383F"/>
    <w:rsid w:val="00484799"/>
    <w:rsid w:val="004904D9"/>
    <w:rsid w:val="004921C7"/>
    <w:rsid w:val="0049233C"/>
    <w:rsid w:val="00494A93"/>
    <w:rsid w:val="004A53AC"/>
    <w:rsid w:val="004A5F45"/>
    <w:rsid w:val="004A73F9"/>
    <w:rsid w:val="004B092B"/>
    <w:rsid w:val="004B2677"/>
    <w:rsid w:val="004B3D37"/>
    <w:rsid w:val="004B53AE"/>
    <w:rsid w:val="004B7439"/>
    <w:rsid w:val="004C11D4"/>
    <w:rsid w:val="004C2231"/>
    <w:rsid w:val="004C2F4C"/>
    <w:rsid w:val="004C3F83"/>
    <w:rsid w:val="004C42ED"/>
    <w:rsid w:val="004C4C39"/>
    <w:rsid w:val="004D0217"/>
    <w:rsid w:val="004D3E6A"/>
    <w:rsid w:val="004D50BB"/>
    <w:rsid w:val="004E06B6"/>
    <w:rsid w:val="004E07E0"/>
    <w:rsid w:val="004E3D8A"/>
    <w:rsid w:val="004E7FD0"/>
    <w:rsid w:val="004F7A92"/>
    <w:rsid w:val="005014B7"/>
    <w:rsid w:val="00502FD7"/>
    <w:rsid w:val="005038C9"/>
    <w:rsid w:val="00505F0C"/>
    <w:rsid w:val="00510B8D"/>
    <w:rsid w:val="005116ED"/>
    <w:rsid w:val="005147C0"/>
    <w:rsid w:val="005170DA"/>
    <w:rsid w:val="00520323"/>
    <w:rsid w:val="00523195"/>
    <w:rsid w:val="00532938"/>
    <w:rsid w:val="00532A03"/>
    <w:rsid w:val="005407EA"/>
    <w:rsid w:val="00540822"/>
    <w:rsid w:val="00540B48"/>
    <w:rsid w:val="00542B27"/>
    <w:rsid w:val="00542C09"/>
    <w:rsid w:val="005432DC"/>
    <w:rsid w:val="00546F33"/>
    <w:rsid w:val="00547C8F"/>
    <w:rsid w:val="0055689A"/>
    <w:rsid w:val="0056230A"/>
    <w:rsid w:val="00562646"/>
    <w:rsid w:val="005626E5"/>
    <w:rsid w:val="00562873"/>
    <w:rsid w:val="005634B3"/>
    <w:rsid w:val="005644D4"/>
    <w:rsid w:val="005649C5"/>
    <w:rsid w:val="00565468"/>
    <w:rsid w:val="0056629B"/>
    <w:rsid w:val="0057453C"/>
    <w:rsid w:val="00577042"/>
    <w:rsid w:val="00577A42"/>
    <w:rsid w:val="0058062F"/>
    <w:rsid w:val="00581B1E"/>
    <w:rsid w:val="00587513"/>
    <w:rsid w:val="0058778E"/>
    <w:rsid w:val="005930CC"/>
    <w:rsid w:val="00593BAB"/>
    <w:rsid w:val="00594D11"/>
    <w:rsid w:val="00596069"/>
    <w:rsid w:val="00596F3B"/>
    <w:rsid w:val="005A2349"/>
    <w:rsid w:val="005A3185"/>
    <w:rsid w:val="005A5CCA"/>
    <w:rsid w:val="005A6444"/>
    <w:rsid w:val="005A720A"/>
    <w:rsid w:val="005B26BF"/>
    <w:rsid w:val="005B376E"/>
    <w:rsid w:val="005C01F0"/>
    <w:rsid w:val="005C1108"/>
    <w:rsid w:val="005C7F60"/>
    <w:rsid w:val="005D07E9"/>
    <w:rsid w:val="005D40BC"/>
    <w:rsid w:val="005D589D"/>
    <w:rsid w:val="005D64AF"/>
    <w:rsid w:val="005D7547"/>
    <w:rsid w:val="005E1069"/>
    <w:rsid w:val="005E7E18"/>
    <w:rsid w:val="005F053B"/>
    <w:rsid w:val="005F0BC9"/>
    <w:rsid w:val="005F3580"/>
    <w:rsid w:val="00601086"/>
    <w:rsid w:val="00601415"/>
    <w:rsid w:val="006025FA"/>
    <w:rsid w:val="006042CF"/>
    <w:rsid w:val="006052FB"/>
    <w:rsid w:val="00607113"/>
    <w:rsid w:val="006100F6"/>
    <w:rsid w:val="00610702"/>
    <w:rsid w:val="00610BA5"/>
    <w:rsid w:val="0061366B"/>
    <w:rsid w:val="00613C6C"/>
    <w:rsid w:val="00613F34"/>
    <w:rsid w:val="006164A2"/>
    <w:rsid w:val="00622518"/>
    <w:rsid w:val="0062799A"/>
    <w:rsid w:val="006312C6"/>
    <w:rsid w:val="00635ACF"/>
    <w:rsid w:val="006416CE"/>
    <w:rsid w:val="00641B0C"/>
    <w:rsid w:val="0065236A"/>
    <w:rsid w:val="006546C3"/>
    <w:rsid w:val="006570EF"/>
    <w:rsid w:val="006610FD"/>
    <w:rsid w:val="00661D2D"/>
    <w:rsid w:val="00661F44"/>
    <w:rsid w:val="00663B26"/>
    <w:rsid w:val="00664F75"/>
    <w:rsid w:val="00665723"/>
    <w:rsid w:val="00665F20"/>
    <w:rsid w:val="0066729F"/>
    <w:rsid w:val="00667795"/>
    <w:rsid w:val="006724B7"/>
    <w:rsid w:val="00677E93"/>
    <w:rsid w:val="0068133E"/>
    <w:rsid w:val="00683539"/>
    <w:rsid w:val="00686A25"/>
    <w:rsid w:val="006870C6"/>
    <w:rsid w:val="00690DC8"/>
    <w:rsid w:val="00695D72"/>
    <w:rsid w:val="00697DC7"/>
    <w:rsid w:val="006B163C"/>
    <w:rsid w:val="006B350B"/>
    <w:rsid w:val="006B3775"/>
    <w:rsid w:val="006B5B9C"/>
    <w:rsid w:val="006B7B9B"/>
    <w:rsid w:val="006C075A"/>
    <w:rsid w:val="006C0E8C"/>
    <w:rsid w:val="006C2001"/>
    <w:rsid w:val="006C2340"/>
    <w:rsid w:val="006C3113"/>
    <w:rsid w:val="006C3ADF"/>
    <w:rsid w:val="006C4027"/>
    <w:rsid w:val="006C5A64"/>
    <w:rsid w:val="006C76A5"/>
    <w:rsid w:val="006C7A97"/>
    <w:rsid w:val="006D2A8C"/>
    <w:rsid w:val="006D43E8"/>
    <w:rsid w:val="006D5881"/>
    <w:rsid w:val="006E07E8"/>
    <w:rsid w:val="006E0F18"/>
    <w:rsid w:val="006E15D6"/>
    <w:rsid w:val="006E5043"/>
    <w:rsid w:val="006E5427"/>
    <w:rsid w:val="006E5FC4"/>
    <w:rsid w:val="006F2288"/>
    <w:rsid w:val="006F276A"/>
    <w:rsid w:val="006F2B06"/>
    <w:rsid w:val="006F2BB6"/>
    <w:rsid w:val="006F2FAE"/>
    <w:rsid w:val="006F4926"/>
    <w:rsid w:val="006F69AC"/>
    <w:rsid w:val="00700D50"/>
    <w:rsid w:val="0070636D"/>
    <w:rsid w:val="007107FE"/>
    <w:rsid w:val="00724328"/>
    <w:rsid w:val="00724EC4"/>
    <w:rsid w:val="00732F0A"/>
    <w:rsid w:val="007342B9"/>
    <w:rsid w:val="007363D1"/>
    <w:rsid w:val="00740F91"/>
    <w:rsid w:val="00743E17"/>
    <w:rsid w:val="00744F67"/>
    <w:rsid w:val="00745EC2"/>
    <w:rsid w:val="00750205"/>
    <w:rsid w:val="00751C81"/>
    <w:rsid w:val="00753FAE"/>
    <w:rsid w:val="00757568"/>
    <w:rsid w:val="007622B5"/>
    <w:rsid w:val="0076598A"/>
    <w:rsid w:val="007661F0"/>
    <w:rsid w:val="00767BBB"/>
    <w:rsid w:val="00771C0E"/>
    <w:rsid w:val="00780030"/>
    <w:rsid w:val="007871BE"/>
    <w:rsid w:val="007A0A08"/>
    <w:rsid w:val="007A1C94"/>
    <w:rsid w:val="007A6D10"/>
    <w:rsid w:val="007B0904"/>
    <w:rsid w:val="007B09D5"/>
    <w:rsid w:val="007B4D71"/>
    <w:rsid w:val="007C1AC6"/>
    <w:rsid w:val="007C5C67"/>
    <w:rsid w:val="007C7A01"/>
    <w:rsid w:val="007D2D7E"/>
    <w:rsid w:val="007D51C7"/>
    <w:rsid w:val="007D677D"/>
    <w:rsid w:val="007E3AB9"/>
    <w:rsid w:val="007E449C"/>
    <w:rsid w:val="007E59D5"/>
    <w:rsid w:val="007F02DC"/>
    <w:rsid w:val="007F7BAB"/>
    <w:rsid w:val="00803135"/>
    <w:rsid w:val="00826BBC"/>
    <w:rsid w:val="00833915"/>
    <w:rsid w:val="00836B1D"/>
    <w:rsid w:val="00843827"/>
    <w:rsid w:val="00845E39"/>
    <w:rsid w:val="008472F7"/>
    <w:rsid w:val="008522BC"/>
    <w:rsid w:val="00852FE0"/>
    <w:rsid w:val="00861B02"/>
    <w:rsid w:val="0086344D"/>
    <w:rsid w:val="008641B7"/>
    <w:rsid w:val="008671CF"/>
    <w:rsid w:val="008701F5"/>
    <w:rsid w:val="00871C0D"/>
    <w:rsid w:val="00872C66"/>
    <w:rsid w:val="008759B0"/>
    <w:rsid w:val="008774D4"/>
    <w:rsid w:val="00880ACD"/>
    <w:rsid w:val="00882135"/>
    <w:rsid w:val="0088585F"/>
    <w:rsid w:val="00894F4D"/>
    <w:rsid w:val="00896FC8"/>
    <w:rsid w:val="008A2503"/>
    <w:rsid w:val="008A54E5"/>
    <w:rsid w:val="008B4FB4"/>
    <w:rsid w:val="008B7455"/>
    <w:rsid w:val="008C035B"/>
    <w:rsid w:val="008C25C6"/>
    <w:rsid w:val="008C322B"/>
    <w:rsid w:val="008C326D"/>
    <w:rsid w:val="008C447A"/>
    <w:rsid w:val="008C5011"/>
    <w:rsid w:val="008C538D"/>
    <w:rsid w:val="008D13AC"/>
    <w:rsid w:val="008E1E99"/>
    <w:rsid w:val="008E3FE6"/>
    <w:rsid w:val="008F3A4F"/>
    <w:rsid w:val="008F4737"/>
    <w:rsid w:val="008F717E"/>
    <w:rsid w:val="008F71C0"/>
    <w:rsid w:val="00900EC4"/>
    <w:rsid w:val="00911668"/>
    <w:rsid w:val="00912862"/>
    <w:rsid w:val="00914B38"/>
    <w:rsid w:val="00926773"/>
    <w:rsid w:val="00927719"/>
    <w:rsid w:val="00930336"/>
    <w:rsid w:val="009310D5"/>
    <w:rsid w:val="00931175"/>
    <w:rsid w:val="00933E7D"/>
    <w:rsid w:val="00941D8C"/>
    <w:rsid w:val="00943E91"/>
    <w:rsid w:val="00945F1C"/>
    <w:rsid w:val="009464C2"/>
    <w:rsid w:val="0094754C"/>
    <w:rsid w:val="009550CF"/>
    <w:rsid w:val="00956DC3"/>
    <w:rsid w:val="0095749C"/>
    <w:rsid w:val="009627C3"/>
    <w:rsid w:val="00963803"/>
    <w:rsid w:val="009662C5"/>
    <w:rsid w:val="00974E05"/>
    <w:rsid w:val="0097685F"/>
    <w:rsid w:val="00976E36"/>
    <w:rsid w:val="00976F7A"/>
    <w:rsid w:val="009779F6"/>
    <w:rsid w:val="00980817"/>
    <w:rsid w:val="00980FB2"/>
    <w:rsid w:val="00980FD5"/>
    <w:rsid w:val="00984694"/>
    <w:rsid w:val="00984CA2"/>
    <w:rsid w:val="00987C59"/>
    <w:rsid w:val="00991715"/>
    <w:rsid w:val="00992F7F"/>
    <w:rsid w:val="00995D17"/>
    <w:rsid w:val="009A3346"/>
    <w:rsid w:val="009A49C7"/>
    <w:rsid w:val="009B3DB1"/>
    <w:rsid w:val="009B6F66"/>
    <w:rsid w:val="009B72ED"/>
    <w:rsid w:val="009C0B37"/>
    <w:rsid w:val="009C1225"/>
    <w:rsid w:val="009C28C8"/>
    <w:rsid w:val="009C46B9"/>
    <w:rsid w:val="009C4FCF"/>
    <w:rsid w:val="009C5C39"/>
    <w:rsid w:val="009C606A"/>
    <w:rsid w:val="009D2DA4"/>
    <w:rsid w:val="009D3E3D"/>
    <w:rsid w:val="009D7C74"/>
    <w:rsid w:val="009E1419"/>
    <w:rsid w:val="009E1E67"/>
    <w:rsid w:val="009E3347"/>
    <w:rsid w:val="009E58BF"/>
    <w:rsid w:val="009F0907"/>
    <w:rsid w:val="009F15E7"/>
    <w:rsid w:val="009F38FB"/>
    <w:rsid w:val="009F47C4"/>
    <w:rsid w:val="00A01D9B"/>
    <w:rsid w:val="00A058DA"/>
    <w:rsid w:val="00A05B4F"/>
    <w:rsid w:val="00A068D2"/>
    <w:rsid w:val="00A111BF"/>
    <w:rsid w:val="00A13F09"/>
    <w:rsid w:val="00A17596"/>
    <w:rsid w:val="00A2057F"/>
    <w:rsid w:val="00A24BF0"/>
    <w:rsid w:val="00A2554B"/>
    <w:rsid w:val="00A31E7E"/>
    <w:rsid w:val="00A3491E"/>
    <w:rsid w:val="00A377FA"/>
    <w:rsid w:val="00A37B45"/>
    <w:rsid w:val="00A42C66"/>
    <w:rsid w:val="00A442B4"/>
    <w:rsid w:val="00A44518"/>
    <w:rsid w:val="00A44BFA"/>
    <w:rsid w:val="00A7177D"/>
    <w:rsid w:val="00A72FC8"/>
    <w:rsid w:val="00A73AF8"/>
    <w:rsid w:val="00A76000"/>
    <w:rsid w:val="00A76165"/>
    <w:rsid w:val="00A76B1C"/>
    <w:rsid w:val="00A8209B"/>
    <w:rsid w:val="00A827C2"/>
    <w:rsid w:val="00A82D6D"/>
    <w:rsid w:val="00A936A7"/>
    <w:rsid w:val="00A93868"/>
    <w:rsid w:val="00A940D3"/>
    <w:rsid w:val="00A94270"/>
    <w:rsid w:val="00AA1A81"/>
    <w:rsid w:val="00AA2814"/>
    <w:rsid w:val="00AA3D00"/>
    <w:rsid w:val="00AA57C8"/>
    <w:rsid w:val="00AA583E"/>
    <w:rsid w:val="00AB0792"/>
    <w:rsid w:val="00AB340C"/>
    <w:rsid w:val="00AB5643"/>
    <w:rsid w:val="00AB76A4"/>
    <w:rsid w:val="00AC3A0E"/>
    <w:rsid w:val="00AC50E0"/>
    <w:rsid w:val="00AD26CD"/>
    <w:rsid w:val="00AD2E2C"/>
    <w:rsid w:val="00AD567A"/>
    <w:rsid w:val="00AD5D7F"/>
    <w:rsid w:val="00AD6509"/>
    <w:rsid w:val="00AD77AA"/>
    <w:rsid w:val="00AD79EE"/>
    <w:rsid w:val="00AE1DD9"/>
    <w:rsid w:val="00AE49F7"/>
    <w:rsid w:val="00AE7C44"/>
    <w:rsid w:val="00AF64D5"/>
    <w:rsid w:val="00AF654C"/>
    <w:rsid w:val="00AF6A37"/>
    <w:rsid w:val="00AF7B88"/>
    <w:rsid w:val="00AF7BEA"/>
    <w:rsid w:val="00B00581"/>
    <w:rsid w:val="00B0457F"/>
    <w:rsid w:val="00B05C47"/>
    <w:rsid w:val="00B144F1"/>
    <w:rsid w:val="00B14E3A"/>
    <w:rsid w:val="00B154F2"/>
    <w:rsid w:val="00B16858"/>
    <w:rsid w:val="00B20F15"/>
    <w:rsid w:val="00B26150"/>
    <w:rsid w:val="00B30609"/>
    <w:rsid w:val="00B3145A"/>
    <w:rsid w:val="00B4054E"/>
    <w:rsid w:val="00B4281F"/>
    <w:rsid w:val="00B43239"/>
    <w:rsid w:val="00B502CC"/>
    <w:rsid w:val="00B503B6"/>
    <w:rsid w:val="00B5283B"/>
    <w:rsid w:val="00B53591"/>
    <w:rsid w:val="00B536BD"/>
    <w:rsid w:val="00B6152B"/>
    <w:rsid w:val="00B633E9"/>
    <w:rsid w:val="00B74D31"/>
    <w:rsid w:val="00B768FC"/>
    <w:rsid w:val="00B76D5E"/>
    <w:rsid w:val="00B77C4B"/>
    <w:rsid w:val="00B8025F"/>
    <w:rsid w:val="00B8157C"/>
    <w:rsid w:val="00B85815"/>
    <w:rsid w:val="00B8602C"/>
    <w:rsid w:val="00B87952"/>
    <w:rsid w:val="00B92DEA"/>
    <w:rsid w:val="00B958F9"/>
    <w:rsid w:val="00B95EB1"/>
    <w:rsid w:val="00BA373C"/>
    <w:rsid w:val="00BB032A"/>
    <w:rsid w:val="00BB1312"/>
    <w:rsid w:val="00BB3096"/>
    <w:rsid w:val="00BB60E4"/>
    <w:rsid w:val="00BB6DC8"/>
    <w:rsid w:val="00BC1C8D"/>
    <w:rsid w:val="00BD07E0"/>
    <w:rsid w:val="00BD344B"/>
    <w:rsid w:val="00BD5D70"/>
    <w:rsid w:val="00BE13CF"/>
    <w:rsid w:val="00BE22E4"/>
    <w:rsid w:val="00BE3FFA"/>
    <w:rsid w:val="00BE5E4D"/>
    <w:rsid w:val="00BF0351"/>
    <w:rsid w:val="00C07975"/>
    <w:rsid w:val="00C11DC7"/>
    <w:rsid w:val="00C15642"/>
    <w:rsid w:val="00C17099"/>
    <w:rsid w:val="00C24524"/>
    <w:rsid w:val="00C31F05"/>
    <w:rsid w:val="00C3398D"/>
    <w:rsid w:val="00C351F1"/>
    <w:rsid w:val="00C3532B"/>
    <w:rsid w:val="00C3613C"/>
    <w:rsid w:val="00C4080E"/>
    <w:rsid w:val="00C51E4C"/>
    <w:rsid w:val="00C5380E"/>
    <w:rsid w:val="00C53BA1"/>
    <w:rsid w:val="00C57F91"/>
    <w:rsid w:val="00C60AA4"/>
    <w:rsid w:val="00C63DC3"/>
    <w:rsid w:val="00C647A6"/>
    <w:rsid w:val="00C70DD4"/>
    <w:rsid w:val="00C7152C"/>
    <w:rsid w:val="00C73605"/>
    <w:rsid w:val="00C8213E"/>
    <w:rsid w:val="00C82412"/>
    <w:rsid w:val="00C8358A"/>
    <w:rsid w:val="00C870D5"/>
    <w:rsid w:val="00C9484A"/>
    <w:rsid w:val="00C9568E"/>
    <w:rsid w:val="00CA0253"/>
    <w:rsid w:val="00CA5743"/>
    <w:rsid w:val="00CB1C82"/>
    <w:rsid w:val="00CB5B41"/>
    <w:rsid w:val="00CC0DB0"/>
    <w:rsid w:val="00CD4F15"/>
    <w:rsid w:val="00CD72EB"/>
    <w:rsid w:val="00CE20B5"/>
    <w:rsid w:val="00CE246E"/>
    <w:rsid w:val="00CE2AE6"/>
    <w:rsid w:val="00CE4546"/>
    <w:rsid w:val="00CE7151"/>
    <w:rsid w:val="00CE7548"/>
    <w:rsid w:val="00CF03F5"/>
    <w:rsid w:val="00CF10C3"/>
    <w:rsid w:val="00CF3592"/>
    <w:rsid w:val="00D01258"/>
    <w:rsid w:val="00D04F08"/>
    <w:rsid w:val="00D06838"/>
    <w:rsid w:val="00D11C99"/>
    <w:rsid w:val="00D121D4"/>
    <w:rsid w:val="00D17952"/>
    <w:rsid w:val="00D20F18"/>
    <w:rsid w:val="00D23796"/>
    <w:rsid w:val="00D2402A"/>
    <w:rsid w:val="00D24CBC"/>
    <w:rsid w:val="00D305DB"/>
    <w:rsid w:val="00D325A7"/>
    <w:rsid w:val="00D32C91"/>
    <w:rsid w:val="00D3575B"/>
    <w:rsid w:val="00D40F39"/>
    <w:rsid w:val="00D443F3"/>
    <w:rsid w:val="00D46961"/>
    <w:rsid w:val="00D52059"/>
    <w:rsid w:val="00D564CE"/>
    <w:rsid w:val="00D616F6"/>
    <w:rsid w:val="00D63CD0"/>
    <w:rsid w:val="00D711D8"/>
    <w:rsid w:val="00D73A13"/>
    <w:rsid w:val="00D74E2C"/>
    <w:rsid w:val="00D7561B"/>
    <w:rsid w:val="00D7782A"/>
    <w:rsid w:val="00D8301D"/>
    <w:rsid w:val="00D86205"/>
    <w:rsid w:val="00D87222"/>
    <w:rsid w:val="00D90C97"/>
    <w:rsid w:val="00D93E77"/>
    <w:rsid w:val="00D942C6"/>
    <w:rsid w:val="00DA0EB5"/>
    <w:rsid w:val="00DB2B95"/>
    <w:rsid w:val="00DB2F3B"/>
    <w:rsid w:val="00DB41DB"/>
    <w:rsid w:val="00DB4B8B"/>
    <w:rsid w:val="00DC32CF"/>
    <w:rsid w:val="00DC5529"/>
    <w:rsid w:val="00DD20B0"/>
    <w:rsid w:val="00DD24E7"/>
    <w:rsid w:val="00DD2802"/>
    <w:rsid w:val="00DD4D1E"/>
    <w:rsid w:val="00DD5834"/>
    <w:rsid w:val="00DE0B53"/>
    <w:rsid w:val="00DE25E1"/>
    <w:rsid w:val="00DE3F4A"/>
    <w:rsid w:val="00DE7277"/>
    <w:rsid w:val="00DF034B"/>
    <w:rsid w:val="00DF25B3"/>
    <w:rsid w:val="00DF413A"/>
    <w:rsid w:val="00DF5A2F"/>
    <w:rsid w:val="00DF5BD2"/>
    <w:rsid w:val="00DF708A"/>
    <w:rsid w:val="00E00C20"/>
    <w:rsid w:val="00E01F6A"/>
    <w:rsid w:val="00E0719C"/>
    <w:rsid w:val="00E07955"/>
    <w:rsid w:val="00E10130"/>
    <w:rsid w:val="00E11140"/>
    <w:rsid w:val="00E117CD"/>
    <w:rsid w:val="00E12734"/>
    <w:rsid w:val="00E132E5"/>
    <w:rsid w:val="00E133CB"/>
    <w:rsid w:val="00E14115"/>
    <w:rsid w:val="00E14363"/>
    <w:rsid w:val="00E15C98"/>
    <w:rsid w:val="00E20B6B"/>
    <w:rsid w:val="00E2173A"/>
    <w:rsid w:val="00E23C75"/>
    <w:rsid w:val="00E3338D"/>
    <w:rsid w:val="00E34800"/>
    <w:rsid w:val="00E42B54"/>
    <w:rsid w:val="00E47EC1"/>
    <w:rsid w:val="00E50CB1"/>
    <w:rsid w:val="00E538A6"/>
    <w:rsid w:val="00E61BDE"/>
    <w:rsid w:val="00E62EA1"/>
    <w:rsid w:val="00E65A4C"/>
    <w:rsid w:val="00E65FB9"/>
    <w:rsid w:val="00E70518"/>
    <w:rsid w:val="00E80D38"/>
    <w:rsid w:val="00E81A71"/>
    <w:rsid w:val="00E82223"/>
    <w:rsid w:val="00E84659"/>
    <w:rsid w:val="00E8476B"/>
    <w:rsid w:val="00E84935"/>
    <w:rsid w:val="00E84D72"/>
    <w:rsid w:val="00E8520E"/>
    <w:rsid w:val="00E91F9B"/>
    <w:rsid w:val="00E93B38"/>
    <w:rsid w:val="00E955D2"/>
    <w:rsid w:val="00EA4DD3"/>
    <w:rsid w:val="00EB3F7E"/>
    <w:rsid w:val="00EB4C0A"/>
    <w:rsid w:val="00EB7153"/>
    <w:rsid w:val="00EC13BE"/>
    <w:rsid w:val="00EC3365"/>
    <w:rsid w:val="00EC35BC"/>
    <w:rsid w:val="00EC41B1"/>
    <w:rsid w:val="00EC43D6"/>
    <w:rsid w:val="00EC51CC"/>
    <w:rsid w:val="00EC6814"/>
    <w:rsid w:val="00EC755D"/>
    <w:rsid w:val="00ED0F16"/>
    <w:rsid w:val="00ED6DFC"/>
    <w:rsid w:val="00ED74F9"/>
    <w:rsid w:val="00EE31AA"/>
    <w:rsid w:val="00EE44DC"/>
    <w:rsid w:val="00EE74D6"/>
    <w:rsid w:val="00EF5071"/>
    <w:rsid w:val="00F059F8"/>
    <w:rsid w:val="00F0724C"/>
    <w:rsid w:val="00F07ABD"/>
    <w:rsid w:val="00F21108"/>
    <w:rsid w:val="00F22594"/>
    <w:rsid w:val="00F267ED"/>
    <w:rsid w:val="00F30049"/>
    <w:rsid w:val="00F316F0"/>
    <w:rsid w:val="00F3391D"/>
    <w:rsid w:val="00F35615"/>
    <w:rsid w:val="00F35E33"/>
    <w:rsid w:val="00F40D86"/>
    <w:rsid w:val="00F412F4"/>
    <w:rsid w:val="00F42DA2"/>
    <w:rsid w:val="00F42F53"/>
    <w:rsid w:val="00F43ADC"/>
    <w:rsid w:val="00F45981"/>
    <w:rsid w:val="00F514E2"/>
    <w:rsid w:val="00F51D99"/>
    <w:rsid w:val="00F522CC"/>
    <w:rsid w:val="00F5245C"/>
    <w:rsid w:val="00F56F9F"/>
    <w:rsid w:val="00F62AC5"/>
    <w:rsid w:val="00F63D1A"/>
    <w:rsid w:val="00F67831"/>
    <w:rsid w:val="00F71461"/>
    <w:rsid w:val="00F82F10"/>
    <w:rsid w:val="00F84117"/>
    <w:rsid w:val="00F87270"/>
    <w:rsid w:val="00F90A3B"/>
    <w:rsid w:val="00F90F4F"/>
    <w:rsid w:val="00F94B26"/>
    <w:rsid w:val="00FA4FAA"/>
    <w:rsid w:val="00FA5EB9"/>
    <w:rsid w:val="00FA7001"/>
    <w:rsid w:val="00FB156D"/>
    <w:rsid w:val="00FB24F0"/>
    <w:rsid w:val="00FB6454"/>
    <w:rsid w:val="00FC5360"/>
    <w:rsid w:val="00FD0B43"/>
    <w:rsid w:val="00FD5F91"/>
    <w:rsid w:val="00FE1C0E"/>
    <w:rsid w:val="00FE6C5D"/>
    <w:rsid w:val="00FE711A"/>
    <w:rsid w:val="00FF1C36"/>
    <w:rsid w:val="00FF1E0C"/>
    <w:rsid w:val="00FF32F0"/>
    <w:rsid w:val="00FF5B5A"/>
    <w:rsid w:val="00FF7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1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1C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1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1C36"/>
    <w:rPr>
      <w:sz w:val="18"/>
      <w:szCs w:val="18"/>
    </w:rPr>
  </w:style>
  <w:style w:type="table" w:styleId="a5">
    <w:name w:val="Table Grid"/>
    <w:basedOn w:val="a1"/>
    <w:uiPriority w:val="59"/>
    <w:rsid w:val="000535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9</Words>
  <Characters>1192</Characters>
  <Application>Microsoft Office Word</Application>
  <DocSecurity>0</DocSecurity>
  <Lines>9</Lines>
  <Paragraphs>2</Paragraphs>
  <ScaleCrop>false</ScaleCrop>
  <Company>http://www.deepbbs.org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匿名用户</cp:lastModifiedBy>
  <cp:revision>13</cp:revision>
  <dcterms:created xsi:type="dcterms:W3CDTF">2017-02-14T01:41:00Z</dcterms:created>
  <dcterms:modified xsi:type="dcterms:W3CDTF">2017-02-15T06:13:00Z</dcterms:modified>
</cp:coreProperties>
</file>